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3EFF" w:rsidRDefault="00943C5D">
      <w:r>
        <w:t xml:space="preserve">Moron – parathyroid </w:t>
      </w:r>
      <w:r w:rsidR="00FB2D15">
        <w:t>adenoma CT</w:t>
      </w:r>
      <w:r>
        <w:t xml:space="preserve"> data analysis summary</w:t>
      </w:r>
      <w:r>
        <w:tab/>
      </w:r>
      <w:r>
        <w:tab/>
      </w:r>
      <w:r>
        <w:tab/>
      </w:r>
      <w:r>
        <w:tab/>
        <w:t>12/</w:t>
      </w:r>
      <w:r w:rsidR="000E29B4">
        <w:t>8</w:t>
      </w:r>
      <w:r>
        <w:t>/14</w:t>
      </w:r>
    </w:p>
    <w:p w:rsidR="00943C5D" w:rsidRDefault="00943C5D">
      <w:r>
        <w:t>Methods:</w:t>
      </w:r>
    </w:p>
    <w:p w:rsidR="00D20025" w:rsidRDefault="00D20025">
      <w:r>
        <w:t>CT and OP results were compared by each Reader/Phase combination. Accu</w:t>
      </w:r>
      <w:r w:rsidR="00D36925">
        <w:t xml:space="preserve">racy, sensitivity and </w:t>
      </w:r>
      <w:bookmarkStart w:id="0" w:name="_GoBack"/>
      <w:bookmarkEnd w:id="0"/>
      <w:r w:rsidR="00D36925">
        <w:t xml:space="preserve">specificity </w:t>
      </w:r>
      <w:r>
        <w:t>were calculated with an exact 95% confidence interval. This comparison overall was compared in a similar manner but accounted for patients having multiple lesions</w:t>
      </w:r>
      <w:r w:rsidR="00DA73FA">
        <w:t xml:space="preserve"> and multiple readers</w:t>
      </w:r>
      <w:r>
        <w:t xml:space="preserve"> using general</w:t>
      </w:r>
      <w:r w:rsidR="00DA73FA">
        <w:t>ized</w:t>
      </w:r>
      <w:r>
        <w:t xml:space="preserve"> estimating equations. </w:t>
      </w:r>
    </w:p>
    <w:p w:rsidR="00D20025" w:rsidRDefault="00D20025">
      <w:r>
        <w:t xml:space="preserve">Kappa statistics, with 95% confidence intervals, were calculated for comparing phases as well as for comparing readers. </w:t>
      </w:r>
    </w:p>
    <w:p w:rsidR="00943C5D" w:rsidRDefault="00943C5D">
      <w:r>
        <w:t>Results:</w:t>
      </w:r>
    </w:p>
    <w:p w:rsidR="00943C5D" w:rsidRDefault="00943C5D" w:rsidP="006F405F">
      <w:pPr>
        <w:pStyle w:val="NoSpacing"/>
      </w:pPr>
      <w:r>
        <w:t>Table 1:</w:t>
      </w:r>
      <w:r w:rsidR="006F405F">
        <w:t xml:space="preserve"> Comparing CT and </w:t>
      </w:r>
      <w:r w:rsidR="006C4994">
        <w:t>OP by location and lateralization for each reader/Phase</w:t>
      </w:r>
    </w:p>
    <w:tbl>
      <w:tblPr>
        <w:tblW w:w="6849" w:type="dxa"/>
        <w:tblInd w:w="93" w:type="dxa"/>
        <w:tblLook w:val="04A0" w:firstRow="1" w:lastRow="0" w:firstColumn="1" w:lastColumn="0" w:noHBand="0" w:noVBand="1"/>
      </w:tblPr>
      <w:tblGrid>
        <w:gridCol w:w="1569"/>
        <w:gridCol w:w="1207"/>
        <w:gridCol w:w="2153"/>
        <w:gridCol w:w="1920"/>
      </w:tblGrid>
      <w:tr w:rsidR="0020115E" w:rsidRPr="006F405F" w:rsidTr="00657EA8">
        <w:trPr>
          <w:trHeight w:val="300"/>
        </w:trPr>
        <w:tc>
          <w:tcPr>
            <w:tcW w:w="49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115E" w:rsidRPr="006F405F" w:rsidRDefault="0020115E" w:rsidP="006F40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Reader 1 Phase 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115E" w:rsidRPr="006F405F" w:rsidRDefault="0020115E" w:rsidP="006F40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0115E" w:rsidRPr="006F405F" w:rsidTr="0020115E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Accuracy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Sensitivity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Specificity</w:t>
            </w:r>
          </w:p>
        </w:tc>
      </w:tr>
      <w:tr w:rsidR="0020115E" w:rsidRPr="006F405F" w:rsidTr="0020115E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RU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100 (73.5, 10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100 (83.2, 100)</w:t>
            </w:r>
          </w:p>
        </w:tc>
      </w:tr>
      <w:tr w:rsidR="0020115E" w:rsidRPr="006F405F" w:rsidTr="0020115E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RL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90.63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100 (71.5, 10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85.7 (63.7, 97)</w:t>
            </w:r>
          </w:p>
        </w:tc>
      </w:tr>
      <w:tr w:rsidR="0020115E" w:rsidRPr="006F405F" w:rsidTr="0020115E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LU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90.63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57.1 (18.4, 90.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100 (86.3, 100)</w:t>
            </w:r>
          </w:p>
        </w:tc>
      </w:tr>
      <w:tr w:rsidR="0020115E" w:rsidRPr="006F405F" w:rsidTr="0020115E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LL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93.75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81.8 (48.2, 97.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100 (83.9, 100)</w:t>
            </w:r>
          </w:p>
        </w:tc>
      </w:tr>
      <w:tr w:rsidR="0020115E" w:rsidRPr="006F405F" w:rsidTr="0020115E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ectopic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84.38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50 (1.26, 98.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86.7 (69.3, 96.2)</w:t>
            </w:r>
          </w:p>
        </w:tc>
      </w:tr>
      <w:tr w:rsidR="0020115E" w:rsidRPr="006F405F" w:rsidTr="0020115E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Left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87.5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76.5 (50.1, 93.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100 (78.2, 100)</w:t>
            </w:r>
          </w:p>
        </w:tc>
      </w:tr>
      <w:tr w:rsidR="0020115E" w:rsidRPr="006F405F" w:rsidTr="0020115E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Right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90.63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100 (85.2, 10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66.7 (29.9, 92.5)</w:t>
            </w:r>
          </w:p>
        </w:tc>
      </w:tr>
      <w:tr w:rsidR="0020115E" w:rsidRPr="006F405F" w:rsidTr="00BA484C">
        <w:trPr>
          <w:trHeight w:val="300"/>
        </w:trPr>
        <w:tc>
          <w:tcPr>
            <w:tcW w:w="49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115E" w:rsidRPr="006F405F" w:rsidRDefault="0020115E" w:rsidP="006F40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Reader 1 Phase 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115E" w:rsidRPr="006F405F" w:rsidRDefault="0020115E" w:rsidP="006F40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0115E" w:rsidRPr="006F405F" w:rsidTr="0020115E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Accuracy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Sensitivity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Specificity</w:t>
            </w:r>
          </w:p>
        </w:tc>
      </w:tr>
      <w:tr w:rsidR="0020115E" w:rsidRPr="006F405F" w:rsidTr="0020115E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RU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96.8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100 (73.5, 10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95 (75.1, 99.9)</w:t>
            </w:r>
          </w:p>
        </w:tc>
      </w:tr>
      <w:tr w:rsidR="0020115E" w:rsidRPr="006F405F" w:rsidTr="0020115E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RL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93.75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100 (71.5, 10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90.5 (69.6, 98.8)</w:t>
            </w:r>
          </w:p>
        </w:tc>
      </w:tr>
      <w:tr w:rsidR="0020115E" w:rsidRPr="006F405F" w:rsidTr="0020115E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LU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90.63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57.1 (18.4, 90.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100 (86.3, 100)</w:t>
            </w:r>
          </w:p>
        </w:tc>
      </w:tr>
      <w:tr w:rsidR="0020115E" w:rsidRPr="006F405F" w:rsidTr="0020115E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LL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90.63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72.7 (39, 9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100 (83.9, 100)</w:t>
            </w:r>
          </w:p>
        </w:tc>
      </w:tr>
      <w:tr w:rsidR="0020115E" w:rsidRPr="006F405F" w:rsidTr="0020115E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ectopic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90.63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50 (1.26, 98.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93.3 (77.9, 99.2)</w:t>
            </w:r>
          </w:p>
        </w:tc>
      </w:tr>
      <w:tr w:rsidR="0020115E" w:rsidRPr="006F405F" w:rsidTr="0020115E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Left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84.38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70.6 (44, 89.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100 (78.2, 100)</w:t>
            </w:r>
          </w:p>
        </w:tc>
      </w:tr>
      <w:tr w:rsidR="0020115E" w:rsidRPr="006F405F" w:rsidTr="0020115E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Right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90.63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100 (85.2, 10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66.7 (29.9, 92.5)</w:t>
            </w:r>
          </w:p>
        </w:tc>
      </w:tr>
      <w:tr w:rsidR="0020115E" w:rsidRPr="006F405F" w:rsidTr="00C538C5">
        <w:trPr>
          <w:trHeight w:val="300"/>
        </w:trPr>
        <w:tc>
          <w:tcPr>
            <w:tcW w:w="49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115E" w:rsidRPr="006F405F" w:rsidRDefault="0020115E" w:rsidP="006F40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Reader 2 Phase 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115E" w:rsidRPr="006F405F" w:rsidRDefault="0020115E" w:rsidP="006F40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0115E" w:rsidRPr="006F405F" w:rsidTr="0020115E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Accuracy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Sensitivity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Specificity</w:t>
            </w:r>
          </w:p>
        </w:tc>
      </w:tr>
      <w:tr w:rsidR="0020115E" w:rsidRPr="006F405F" w:rsidTr="0020115E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RU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96.88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91.7 (61.5, 99.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100 (83.2, 100)</w:t>
            </w:r>
          </w:p>
        </w:tc>
      </w:tr>
      <w:tr w:rsidR="0020115E" w:rsidRPr="006F405F" w:rsidTr="0020115E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RL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93.75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90.9 (58.7, 99.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95.2 (76.2, 99.9)</w:t>
            </w:r>
          </w:p>
        </w:tc>
      </w:tr>
      <w:tr w:rsidR="0020115E" w:rsidRPr="006F405F" w:rsidTr="0020115E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LU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93.75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71.4 (29, 96.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100 (86.3, 100)</w:t>
            </w:r>
          </w:p>
        </w:tc>
      </w:tr>
      <w:tr w:rsidR="0020115E" w:rsidRPr="006F405F" w:rsidTr="0020115E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LL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84.38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63.6 (30.8, 89.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95.2 (76.2, 99.9)</w:t>
            </w:r>
          </w:p>
        </w:tc>
      </w:tr>
      <w:tr w:rsidR="0020115E" w:rsidRPr="006F405F" w:rsidTr="0020115E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ectopic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96.88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50 (1.26, 98.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100 (88.4, 100)</w:t>
            </w:r>
          </w:p>
        </w:tc>
      </w:tr>
      <w:tr w:rsidR="0020115E" w:rsidRPr="006F405F" w:rsidTr="0020115E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Left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81.25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70.6 (44, 89.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93.3 (68.1, 99.8)</w:t>
            </w:r>
          </w:p>
        </w:tc>
      </w:tr>
      <w:tr w:rsidR="0020115E" w:rsidRPr="006F405F" w:rsidTr="0020115E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Right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90.63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91.3 (72, 98.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88.9 (51.8, 99.7)</w:t>
            </w:r>
          </w:p>
        </w:tc>
      </w:tr>
      <w:tr w:rsidR="0020115E" w:rsidRPr="006F405F" w:rsidTr="00E65083">
        <w:trPr>
          <w:trHeight w:val="300"/>
        </w:trPr>
        <w:tc>
          <w:tcPr>
            <w:tcW w:w="49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115E" w:rsidRPr="006F405F" w:rsidRDefault="0020115E" w:rsidP="006F40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Reader 2 Phase 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115E" w:rsidRPr="006F405F" w:rsidRDefault="0020115E" w:rsidP="006F40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0115E" w:rsidRPr="006F405F" w:rsidTr="0020115E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Accuracy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Sensitivity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Specificity</w:t>
            </w:r>
          </w:p>
        </w:tc>
      </w:tr>
      <w:tr w:rsidR="0020115E" w:rsidRPr="006F405F" w:rsidTr="0020115E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lastRenderedPageBreak/>
              <w:t>RU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93.75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83.3 (51.6, 97.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100 (83.2, 100)</w:t>
            </w:r>
          </w:p>
        </w:tc>
      </w:tr>
      <w:tr w:rsidR="0020115E" w:rsidRPr="006F405F" w:rsidTr="0020115E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RL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90.63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90.9 (58.7, 99.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90.5 (69.6, 98.8)</w:t>
            </w:r>
          </w:p>
        </w:tc>
      </w:tr>
      <w:tr w:rsidR="0020115E" w:rsidRPr="006F405F" w:rsidTr="0020115E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LU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93.75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71.4 (29, 96.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100 (86.3, 100)</w:t>
            </w:r>
          </w:p>
        </w:tc>
      </w:tr>
      <w:tr w:rsidR="0020115E" w:rsidRPr="006F405F" w:rsidTr="0020115E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LL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84.38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63.6 (30.8, 89.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95.2 (76.2, 99.9)</w:t>
            </w:r>
          </w:p>
        </w:tc>
      </w:tr>
      <w:tr w:rsidR="0020115E" w:rsidRPr="006F405F" w:rsidTr="0020115E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ectopic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96.88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50 (1.26, 98.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100 (88.4, 100)</w:t>
            </w:r>
          </w:p>
        </w:tc>
      </w:tr>
      <w:tr w:rsidR="0020115E" w:rsidRPr="006F405F" w:rsidTr="0020115E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Left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81.25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70.6 (44, 89.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93.3 (68.1, 99.8)</w:t>
            </w:r>
          </w:p>
        </w:tc>
      </w:tr>
      <w:tr w:rsidR="0020115E" w:rsidRPr="006F405F" w:rsidTr="0020115E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Right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87.5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87 (66.4, 97.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15E" w:rsidRPr="006F405F" w:rsidRDefault="0020115E" w:rsidP="006F40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405F">
              <w:rPr>
                <w:rFonts w:ascii="Calibri" w:eastAsia="Times New Roman" w:hAnsi="Calibri" w:cs="Times New Roman"/>
                <w:color w:val="000000"/>
              </w:rPr>
              <w:t>88.9 (51.8, 99.7)</w:t>
            </w:r>
          </w:p>
        </w:tc>
      </w:tr>
    </w:tbl>
    <w:p w:rsidR="006F405F" w:rsidRDefault="006F405F"/>
    <w:p w:rsidR="001B10F3" w:rsidRDefault="001B10F3" w:rsidP="001B10F3">
      <w:pPr>
        <w:pStyle w:val="NoSpacing"/>
      </w:pPr>
      <w:r>
        <w:t>Table 2: Comparing CT to OP overall (for all locations/lateralization)</w:t>
      </w:r>
    </w:p>
    <w:tbl>
      <w:tblPr>
        <w:tblW w:w="6919" w:type="dxa"/>
        <w:tblInd w:w="93" w:type="dxa"/>
        <w:tblLook w:val="04A0" w:firstRow="1" w:lastRow="0" w:firstColumn="1" w:lastColumn="0" w:noHBand="0" w:noVBand="1"/>
      </w:tblPr>
      <w:tblGrid>
        <w:gridCol w:w="960"/>
        <w:gridCol w:w="2119"/>
        <w:gridCol w:w="1880"/>
        <w:gridCol w:w="1960"/>
      </w:tblGrid>
      <w:tr w:rsidR="001B10F3" w:rsidRPr="001B10F3" w:rsidTr="00D201B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0F3" w:rsidRPr="001B10F3" w:rsidRDefault="000450A3" w:rsidP="001B10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By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lat</w:t>
            </w:r>
            <w:proofErr w:type="spellEnd"/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0F3" w:rsidRPr="001B10F3" w:rsidRDefault="001B10F3" w:rsidP="001B1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B10F3">
              <w:rPr>
                <w:rFonts w:ascii="Calibri" w:eastAsia="Times New Roman" w:hAnsi="Calibri" w:cs="Times New Roman"/>
                <w:color w:val="000000"/>
              </w:rPr>
              <w:t>Accurac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0F3" w:rsidRPr="001B10F3" w:rsidRDefault="001B10F3" w:rsidP="001B1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B10F3">
              <w:rPr>
                <w:rFonts w:ascii="Calibri" w:eastAsia="Times New Roman" w:hAnsi="Calibri" w:cs="Times New Roman"/>
                <w:color w:val="000000"/>
              </w:rPr>
              <w:t>Sensitivit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0F3" w:rsidRPr="001B10F3" w:rsidRDefault="001B10F3" w:rsidP="001B1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B10F3">
              <w:rPr>
                <w:rFonts w:ascii="Calibri" w:eastAsia="Times New Roman" w:hAnsi="Calibri" w:cs="Times New Roman"/>
                <w:color w:val="000000"/>
              </w:rPr>
              <w:t>Specificity</w:t>
            </w:r>
          </w:p>
        </w:tc>
      </w:tr>
      <w:tr w:rsidR="001B10F3" w:rsidRPr="001B10F3" w:rsidTr="00D201B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0F3" w:rsidRPr="001B10F3" w:rsidRDefault="001B10F3" w:rsidP="001B10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10F3">
              <w:rPr>
                <w:rFonts w:ascii="Calibri" w:eastAsia="Times New Roman" w:hAnsi="Calibri" w:cs="Times New Roman"/>
                <w:color w:val="000000"/>
              </w:rPr>
              <w:t>All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0F3" w:rsidRPr="001B10F3" w:rsidRDefault="001B10F3" w:rsidP="001B10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10F3">
              <w:rPr>
                <w:rFonts w:ascii="Calibri" w:eastAsia="Times New Roman" w:hAnsi="Calibri" w:cs="Times New Roman"/>
                <w:color w:val="000000"/>
              </w:rPr>
              <w:t>86.7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0F3" w:rsidRPr="001B10F3" w:rsidRDefault="001B10F3" w:rsidP="001B1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B10F3">
              <w:rPr>
                <w:rFonts w:ascii="Calibri" w:eastAsia="Times New Roman" w:hAnsi="Calibri" w:cs="Times New Roman"/>
                <w:color w:val="000000"/>
              </w:rPr>
              <w:t>85 (78.5, 90.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0F3" w:rsidRPr="001B10F3" w:rsidRDefault="001B10F3" w:rsidP="001B1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B10F3">
              <w:rPr>
                <w:rFonts w:ascii="Calibri" w:eastAsia="Times New Roman" w:hAnsi="Calibri" w:cs="Times New Roman"/>
                <w:color w:val="000000"/>
              </w:rPr>
              <w:t>98.58 (81.7, 94.9)</w:t>
            </w:r>
          </w:p>
        </w:tc>
      </w:tr>
      <w:tr w:rsidR="001B10F3" w:rsidRPr="001B10F3" w:rsidTr="00D201B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0F3" w:rsidRPr="001B10F3" w:rsidRDefault="001B10F3" w:rsidP="001B10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10F3">
              <w:rPr>
                <w:rFonts w:ascii="Calibri" w:eastAsia="Times New Roman" w:hAnsi="Calibri" w:cs="Times New Roman"/>
                <w:color w:val="000000"/>
              </w:rPr>
              <w:t>R1P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0F3" w:rsidRPr="001B10F3" w:rsidRDefault="001B10F3" w:rsidP="001B10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10F3">
              <w:rPr>
                <w:rFonts w:ascii="Calibri" w:eastAsia="Times New Roman" w:hAnsi="Calibri" w:cs="Times New Roman"/>
                <w:color w:val="000000"/>
              </w:rPr>
              <w:t>89.0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0F3" w:rsidRPr="001B10F3" w:rsidRDefault="001B10F3" w:rsidP="001B1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B10F3">
              <w:rPr>
                <w:rFonts w:ascii="Calibri" w:eastAsia="Times New Roman" w:hAnsi="Calibri" w:cs="Times New Roman"/>
                <w:color w:val="000000"/>
              </w:rPr>
              <w:t>90 (76.3, 97.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0F3" w:rsidRPr="001B10F3" w:rsidRDefault="001B10F3" w:rsidP="001B1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B10F3">
              <w:rPr>
                <w:rFonts w:ascii="Calibri" w:eastAsia="Times New Roman" w:hAnsi="Calibri" w:cs="Times New Roman"/>
                <w:color w:val="000000"/>
              </w:rPr>
              <w:t>87.5 (67.6, 97.3)</w:t>
            </w:r>
          </w:p>
        </w:tc>
      </w:tr>
      <w:tr w:rsidR="001B10F3" w:rsidRPr="001B10F3" w:rsidTr="00D201B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0F3" w:rsidRPr="001B10F3" w:rsidRDefault="001B10F3" w:rsidP="001B10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10F3">
              <w:rPr>
                <w:rFonts w:ascii="Calibri" w:eastAsia="Times New Roman" w:hAnsi="Calibri" w:cs="Times New Roman"/>
                <w:color w:val="000000"/>
              </w:rPr>
              <w:t>R1P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0F3" w:rsidRPr="001B10F3" w:rsidRDefault="001B10F3" w:rsidP="001B10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10F3">
              <w:rPr>
                <w:rFonts w:ascii="Calibri" w:eastAsia="Times New Roman" w:hAnsi="Calibri" w:cs="Times New Roman"/>
                <w:color w:val="000000"/>
              </w:rPr>
              <w:t>87.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0F3" w:rsidRPr="001B10F3" w:rsidRDefault="001B10F3" w:rsidP="001B1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B10F3">
              <w:rPr>
                <w:rFonts w:ascii="Calibri" w:eastAsia="Times New Roman" w:hAnsi="Calibri" w:cs="Times New Roman"/>
                <w:color w:val="000000"/>
              </w:rPr>
              <w:t>87.5 (73.2, 95.8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0F3" w:rsidRPr="001B10F3" w:rsidRDefault="001B10F3" w:rsidP="001B1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B10F3">
              <w:rPr>
                <w:rFonts w:ascii="Calibri" w:eastAsia="Times New Roman" w:hAnsi="Calibri" w:cs="Times New Roman"/>
                <w:color w:val="000000"/>
              </w:rPr>
              <w:t>87.5 (67.6, 97.3)</w:t>
            </w:r>
          </w:p>
        </w:tc>
      </w:tr>
      <w:tr w:rsidR="001B10F3" w:rsidRPr="001B10F3" w:rsidTr="00D201B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0F3" w:rsidRPr="001B10F3" w:rsidRDefault="001B10F3" w:rsidP="001B10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10F3">
              <w:rPr>
                <w:rFonts w:ascii="Calibri" w:eastAsia="Times New Roman" w:hAnsi="Calibri" w:cs="Times New Roman"/>
                <w:color w:val="000000"/>
              </w:rPr>
              <w:t>R2P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0F3" w:rsidRPr="001B10F3" w:rsidRDefault="001B10F3" w:rsidP="001B10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10F3">
              <w:rPr>
                <w:rFonts w:ascii="Calibri" w:eastAsia="Times New Roman" w:hAnsi="Calibri" w:cs="Times New Roman"/>
                <w:color w:val="000000"/>
              </w:rPr>
              <w:t>85.9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0F3" w:rsidRPr="001B10F3" w:rsidRDefault="001B10F3" w:rsidP="001B1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B10F3">
              <w:rPr>
                <w:rFonts w:ascii="Calibri" w:eastAsia="Times New Roman" w:hAnsi="Calibri" w:cs="Times New Roman"/>
                <w:color w:val="000000"/>
              </w:rPr>
              <w:t>82.5 (67.2, 92.7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0F3" w:rsidRPr="001B10F3" w:rsidRDefault="001B10F3" w:rsidP="001B1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B10F3">
              <w:rPr>
                <w:rFonts w:ascii="Calibri" w:eastAsia="Times New Roman" w:hAnsi="Calibri" w:cs="Times New Roman"/>
                <w:color w:val="000000"/>
              </w:rPr>
              <w:t>91.67 (73, 99)</w:t>
            </w:r>
          </w:p>
        </w:tc>
      </w:tr>
      <w:tr w:rsidR="001B10F3" w:rsidRPr="001B10F3" w:rsidTr="00D201B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0F3" w:rsidRPr="001B10F3" w:rsidRDefault="001B10F3" w:rsidP="001B10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10F3">
              <w:rPr>
                <w:rFonts w:ascii="Calibri" w:eastAsia="Times New Roman" w:hAnsi="Calibri" w:cs="Times New Roman"/>
                <w:color w:val="000000"/>
              </w:rPr>
              <w:t>R2P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0F3" w:rsidRPr="001B10F3" w:rsidRDefault="001B10F3" w:rsidP="001B10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10F3">
              <w:rPr>
                <w:rFonts w:ascii="Calibri" w:eastAsia="Times New Roman" w:hAnsi="Calibri" w:cs="Times New Roman"/>
                <w:color w:val="000000"/>
              </w:rPr>
              <w:t>84.3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0F3" w:rsidRPr="001B10F3" w:rsidRDefault="001B10F3" w:rsidP="001B1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B10F3">
              <w:rPr>
                <w:rFonts w:ascii="Calibri" w:eastAsia="Times New Roman" w:hAnsi="Calibri" w:cs="Times New Roman"/>
                <w:color w:val="000000"/>
              </w:rPr>
              <w:t>80 (64.4, 90.9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0F3" w:rsidRPr="001B10F3" w:rsidRDefault="001B10F3" w:rsidP="001B1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B10F3">
              <w:rPr>
                <w:rFonts w:ascii="Calibri" w:eastAsia="Times New Roman" w:hAnsi="Calibri" w:cs="Times New Roman"/>
                <w:color w:val="000000"/>
              </w:rPr>
              <w:t>91.67 (73, 99)</w:t>
            </w:r>
          </w:p>
        </w:tc>
      </w:tr>
      <w:tr w:rsidR="00667F27" w:rsidRPr="001B10F3" w:rsidTr="00D201B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27" w:rsidRPr="001B10F3" w:rsidRDefault="00667F27" w:rsidP="001B10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hase 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27" w:rsidRPr="001B10F3" w:rsidRDefault="00A90E01" w:rsidP="001B10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7.5</w:t>
            </w:r>
            <w:r w:rsidR="009A570A">
              <w:rPr>
                <w:rFonts w:ascii="Calibri" w:eastAsia="Times New Roman" w:hAnsi="Calibri" w:cs="Times New Roman"/>
                <w:color w:val="000000"/>
              </w:rPr>
              <w:t xml:space="preserve"> (75.14, 94.1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27" w:rsidRPr="001B10F3" w:rsidRDefault="00A90E01" w:rsidP="001B1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6.25 (76.7, 92.9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27" w:rsidRPr="001B10F3" w:rsidRDefault="00A90E01" w:rsidP="001B1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9.58 (77.3, 96.5)</w:t>
            </w:r>
          </w:p>
        </w:tc>
      </w:tr>
      <w:tr w:rsidR="00667F27" w:rsidRPr="001B10F3" w:rsidTr="00D201B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27" w:rsidRDefault="00667F27" w:rsidP="001B10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hase 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27" w:rsidRPr="001B10F3" w:rsidRDefault="00A90E01" w:rsidP="001B10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5.94</w:t>
            </w:r>
            <w:r w:rsidR="009A570A">
              <w:rPr>
                <w:rFonts w:ascii="Calibri" w:eastAsia="Times New Roman" w:hAnsi="Calibri" w:cs="Times New Roman"/>
                <w:color w:val="000000"/>
              </w:rPr>
              <w:t xml:space="preserve"> (74.51, 92.7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27" w:rsidRPr="001B10F3" w:rsidRDefault="00A90E01" w:rsidP="001B1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3.75 (73.8, 91.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27" w:rsidRPr="001B10F3" w:rsidRDefault="00A90E01" w:rsidP="001B1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9.58 (77.3, 96.5)</w:t>
            </w:r>
          </w:p>
        </w:tc>
      </w:tr>
      <w:tr w:rsidR="001B10F3" w:rsidRPr="001B10F3" w:rsidTr="00D201B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0F3" w:rsidRPr="001B10F3" w:rsidRDefault="001B10F3" w:rsidP="001B10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0F3" w:rsidRPr="001B10F3" w:rsidRDefault="001B10F3" w:rsidP="001B1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0F3" w:rsidRPr="001B10F3" w:rsidRDefault="001B10F3" w:rsidP="001B1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0F3" w:rsidRPr="001B10F3" w:rsidRDefault="001B10F3" w:rsidP="001B1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B10F3" w:rsidRPr="001B10F3" w:rsidTr="00D201B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0F3" w:rsidRPr="001B10F3" w:rsidRDefault="000450A3" w:rsidP="001B10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By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loc</w:t>
            </w:r>
            <w:proofErr w:type="spellEnd"/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0F3" w:rsidRPr="001B10F3" w:rsidRDefault="001B10F3" w:rsidP="001B1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B10F3">
              <w:rPr>
                <w:rFonts w:ascii="Calibri" w:eastAsia="Times New Roman" w:hAnsi="Calibri" w:cs="Times New Roman"/>
                <w:color w:val="000000"/>
              </w:rPr>
              <w:t>Accurac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0F3" w:rsidRPr="001B10F3" w:rsidRDefault="001B10F3" w:rsidP="001B1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B10F3">
              <w:rPr>
                <w:rFonts w:ascii="Calibri" w:eastAsia="Times New Roman" w:hAnsi="Calibri" w:cs="Times New Roman"/>
                <w:color w:val="000000"/>
              </w:rPr>
              <w:t>Sensitivit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0F3" w:rsidRPr="001B10F3" w:rsidRDefault="001B10F3" w:rsidP="001B1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B10F3">
              <w:rPr>
                <w:rFonts w:ascii="Calibri" w:eastAsia="Times New Roman" w:hAnsi="Calibri" w:cs="Times New Roman"/>
                <w:color w:val="000000"/>
              </w:rPr>
              <w:t>Specificity</w:t>
            </w:r>
          </w:p>
        </w:tc>
      </w:tr>
      <w:tr w:rsidR="001B10F3" w:rsidRPr="001B10F3" w:rsidTr="00D201B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0F3" w:rsidRPr="001B10F3" w:rsidRDefault="001B10F3" w:rsidP="001B10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10F3">
              <w:rPr>
                <w:rFonts w:ascii="Calibri" w:eastAsia="Times New Roman" w:hAnsi="Calibri" w:cs="Times New Roman"/>
                <w:color w:val="000000"/>
              </w:rPr>
              <w:t>All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0F3" w:rsidRPr="001B10F3" w:rsidRDefault="001B10F3" w:rsidP="001B10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10F3">
              <w:rPr>
                <w:rFonts w:ascii="Calibri" w:eastAsia="Times New Roman" w:hAnsi="Calibri" w:cs="Times New Roman"/>
                <w:color w:val="000000"/>
              </w:rPr>
              <w:t>92.3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0F3" w:rsidRPr="001B10F3" w:rsidRDefault="001B10F3" w:rsidP="001B1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B10F3">
              <w:rPr>
                <w:rFonts w:ascii="Calibri" w:eastAsia="Times New Roman" w:hAnsi="Calibri" w:cs="Times New Roman"/>
                <w:color w:val="000000"/>
              </w:rPr>
              <w:t>81.4 (74.8, 86.9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0F3" w:rsidRPr="001B10F3" w:rsidRDefault="001B10F3" w:rsidP="001B1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B10F3">
              <w:rPr>
                <w:rFonts w:ascii="Calibri" w:eastAsia="Times New Roman" w:hAnsi="Calibri" w:cs="Times New Roman"/>
                <w:color w:val="000000"/>
              </w:rPr>
              <w:t>96.37 (94.2, 97.9)</w:t>
            </w:r>
          </w:p>
        </w:tc>
      </w:tr>
      <w:tr w:rsidR="001B10F3" w:rsidRPr="001B10F3" w:rsidTr="00D201B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0F3" w:rsidRPr="001B10F3" w:rsidRDefault="001B10F3" w:rsidP="001B10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10F3">
              <w:rPr>
                <w:rFonts w:ascii="Calibri" w:eastAsia="Times New Roman" w:hAnsi="Calibri" w:cs="Times New Roman"/>
                <w:color w:val="000000"/>
              </w:rPr>
              <w:t>R1P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0F3" w:rsidRPr="001B10F3" w:rsidRDefault="001B10F3" w:rsidP="001B10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10F3">
              <w:rPr>
                <w:rFonts w:ascii="Calibri" w:eastAsia="Times New Roman" w:hAnsi="Calibri" w:cs="Times New Roman"/>
                <w:color w:val="000000"/>
              </w:rPr>
              <w:t>91.8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0F3" w:rsidRPr="001B10F3" w:rsidRDefault="001B10F3" w:rsidP="001B1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B10F3">
              <w:rPr>
                <w:rFonts w:ascii="Calibri" w:eastAsia="Times New Roman" w:hAnsi="Calibri" w:cs="Times New Roman"/>
                <w:color w:val="000000"/>
              </w:rPr>
              <w:t>86.05 (72.1, 94.7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0F3" w:rsidRPr="001B10F3" w:rsidRDefault="001B10F3" w:rsidP="001B1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B10F3">
              <w:rPr>
                <w:rFonts w:ascii="Calibri" w:eastAsia="Times New Roman" w:hAnsi="Calibri" w:cs="Times New Roman"/>
                <w:color w:val="000000"/>
              </w:rPr>
              <w:t>94.02 (88.1, 97.6)</w:t>
            </w:r>
          </w:p>
        </w:tc>
      </w:tr>
      <w:tr w:rsidR="001B10F3" w:rsidRPr="001B10F3" w:rsidTr="00D201B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0F3" w:rsidRPr="001B10F3" w:rsidRDefault="001B10F3" w:rsidP="001B10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10F3">
              <w:rPr>
                <w:rFonts w:ascii="Calibri" w:eastAsia="Times New Roman" w:hAnsi="Calibri" w:cs="Times New Roman"/>
                <w:color w:val="000000"/>
              </w:rPr>
              <w:t>R1P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0F3" w:rsidRPr="001B10F3" w:rsidRDefault="001B10F3" w:rsidP="001B10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10F3">
              <w:rPr>
                <w:rFonts w:ascii="Calibri" w:eastAsia="Times New Roman" w:hAnsi="Calibri" w:cs="Times New Roman"/>
                <w:color w:val="000000"/>
              </w:rPr>
              <w:t>92.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0F3" w:rsidRPr="001B10F3" w:rsidRDefault="001B10F3" w:rsidP="001B1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B10F3">
              <w:rPr>
                <w:rFonts w:ascii="Calibri" w:eastAsia="Times New Roman" w:hAnsi="Calibri" w:cs="Times New Roman"/>
                <w:color w:val="000000"/>
              </w:rPr>
              <w:t>83.7 (69.3, 93.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0F3" w:rsidRPr="001B10F3" w:rsidRDefault="001B10F3" w:rsidP="001B1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B10F3">
              <w:rPr>
                <w:rFonts w:ascii="Calibri" w:eastAsia="Times New Roman" w:hAnsi="Calibri" w:cs="Times New Roman"/>
                <w:color w:val="000000"/>
              </w:rPr>
              <w:t>95.73 (90.3, 98.6)</w:t>
            </w:r>
          </w:p>
        </w:tc>
      </w:tr>
      <w:tr w:rsidR="001B10F3" w:rsidRPr="001B10F3" w:rsidTr="00D201B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0F3" w:rsidRPr="001B10F3" w:rsidRDefault="001B10F3" w:rsidP="001B10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10F3">
              <w:rPr>
                <w:rFonts w:ascii="Calibri" w:eastAsia="Times New Roman" w:hAnsi="Calibri" w:cs="Times New Roman"/>
                <w:color w:val="000000"/>
              </w:rPr>
              <w:t>R2P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0F3" w:rsidRPr="001B10F3" w:rsidRDefault="001B10F3" w:rsidP="001B10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10F3">
              <w:rPr>
                <w:rFonts w:ascii="Calibri" w:eastAsia="Times New Roman" w:hAnsi="Calibri" w:cs="Times New Roman"/>
                <w:color w:val="000000"/>
              </w:rPr>
              <w:t>93.1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0F3" w:rsidRPr="001B10F3" w:rsidRDefault="001B10F3" w:rsidP="001B1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B10F3">
              <w:rPr>
                <w:rFonts w:ascii="Calibri" w:eastAsia="Times New Roman" w:hAnsi="Calibri" w:cs="Times New Roman"/>
                <w:color w:val="000000"/>
              </w:rPr>
              <w:t>79.07 (64, 9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0F3" w:rsidRPr="001B10F3" w:rsidRDefault="001B10F3" w:rsidP="001B1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B10F3">
              <w:rPr>
                <w:rFonts w:ascii="Calibri" w:eastAsia="Times New Roman" w:hAnsi="Calibri" w:cs="Times New Roman"/>
                <w:color w:val="000000"/>
              </w:rPr>
              <w:t>98.29 (94, 99.8)</w:t>
            </w:r>
          </w:p>
        </w:tc>
      </w:tr>
      <w:tr w:rsidR="001B10F3" w:rsidRPr="001B10F3" w:rsidTr="00D201B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0F3" w:rsidRPr="001B10F3" w:rsidRDefault="001B10F3" w:rsidP="001B10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B10F3">
              <w:rPr>
                <w:rFonts w:ascii="Calibri" w:eastAsia="Times New Roman" w:hAnsi="Calibri" w:cs="Times New Roman"/>
                <w:color w:val="000000"/>
              </w:rPr>
              <w:t>R2P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0F3" w:rsidRPr="001B10F3" w:rsidRDefault="001B10F3" w:rsidP="001B10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B10F3">
              <w:rPr>
                <w:rFonts w:ascii="Calibri" w:eastAsia="Times New Roman" w:hAnsi="Calibri" w:cs="Times New Roman"/>
                <w:color w:val="000000"/>
              </w:rPr>
              <w:t>91.8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0F3" w:rsidRPr="001B10F3" w:rsidRDefault="001B10F3" w:rsidP="001B1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B10F3">
              <w:rPr>
                <w:rFonts w:ascii="Calibri" w:eastAsia="Times New Roman" w:hAnsi="Calibri" w:cs="Times New Roman"/>
                <w:color w:val="000000"/>
              </w:rPr>
              <w:t>76.74 (61.4, 88.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0F3" w:rsidRPr="001B10F3" w:rsidRDefault="001B10F3" w:rsidP="001B1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B10F3">
              <w:rPr>
                <w:rFonts w:ascii="Calibri" w:eastAsia="Times New Roman" w:hAnsi="Calibri" w:cs="Times New Roman"/>
                <w:color w:val="000000"/>
              </w:rPr>
              <w:t>97.44 (92.7, 99.5)</w:t>
            </w:r>
          </w:p>
        </w:tc>
      </w:tr>
      <w:tr w:rsidR="000E29B4" w:rsidRPr="001B10F3" w:rsidTr="00D201B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9B4" w:rsidRPr="001B10F3" w:rsidRDefault="000E29B4" w:rsidP="001B10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hase 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9B4" w:rsidRPr="001B10F3" w:rsidRDefault="000E29B4" w:rsidP="001B10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2.50</w:t>
            </w:r>
            <w:r w:rsidR="00D201BE">
              <w:rPr>
                <w:rFonts w:ascii="Calibri" w:eastAsia="Times New Roman" w:hAnsi="Calibri" w:cs="Times New Roman"/>
                <w:color w:val="000000"/>
              </w:rPr>
              <w:t xml:space="preserve"> (85.62, 96.2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9B4" w:rsidRPr="001B10F3" w:rsidRDefault="000E29B4" w:rsidP="001B1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2.56 (72.9, 89.9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9B4" w:rsidRPr="001B10F3" w:rsidRDefault="000E29B4" w:rsidP="001B1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6.15 (92.8, 98.2)</w:t>
            </w:r>
          </w:p>
        </w:tc>
      </w:tr>
      <w:tr w:rsidR="000E29B4" w:rsidRPr="001B10F3" w:rsidTr="00D201B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9B4" w:rsidRDefault="000E29B4" w:rsidP="001B10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hase 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9B4" w:rsidRDefault="000E29B4" w:rsidP="001B10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2.19</w:t>
            </w:r>
            <w:r w:rsidR="00D201BE">
              <w:rPr>
                <w:rFonts w:ascii="Calibri" w:eastAsia="Times New Roman" w:hAnsi="Calibri" w:cs="Times New Roman"/>
                <w:color w:val="000000"/>
              </w:rPr>
              <w:t xml:space="preserve"> (86.37, 95.6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9B4" w:rsidRDefault="000E29B4" w:rsidP="001B1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0.23 (70.2, 88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9B4" w:rsidRDefault="000E29B4" w:rsidP="000E29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6.58 (92.4, 98.5)</w:t>
            </w:r>
          </w:p>
        </w:tc>
      </w:tr>
    </w:tbl>
    <w:p w:rsidR="001B10F3" w:rsidRDefault="004D4829">
      <w:r>
        <w:t>R1P1=Reader1 Phase1</w:t>
      </w:r>
    </w:p>
    <w:p w:rsidR="00D03B6F" w:rsidRDefault="00DB797B">
      <w:r>
        <w:t xml:space="preserve">The difference in accuracy between phase 2 and phase 1 is not statistically significant (risk difference: -0.04; 95% CI=-0.56, 0.47; p=0.866) for localization. </w:t>
      </w:r>
      <w:r w:rsidR="00D03B6F">
        <w:t xml:space="preserve"> </w:t>
      </w:r>
      <w:r w:rsidR="008A7ABF">
        <w:t>The difference in accuracy between phase 2 and phase 1 is not statistically significant (risk difference: -0.</w:t>
      </w:r>
      <w:r w:rsidR="008A7ABF">
        <w:t>1</w:t>
      </w:r>
      <w:r w:rsidR="00644C2F">
        <w:t>4</w:t>
      </w:r>
      <w:r w:rsidR="008A7ABF">
        <w:t>; 95% CI=-0.</w:t>
      </w:r>
      <w:r w:rsidR="00644C2F">
        <w:t>4</w:t>
      </w:r>
      <w:r w:rsidR="008A7ABF">
        <w:t>6</w:t>
      </w:r>
      <w:r w:rsidR="008A7ABF">
        <w:t>, 0.</w:t>
      </w:r>
      <w:r w:rsidR="00644C2F">
        <w:t>37</w:t>
      </w:r>
      <w:r w:rsidR="008A7ABF">
        <w:t>; p=0.</w:t>
      </w:r>
      <w:r w:rsidR="00644C2F">
        <w:t>5</w:t>
      </w:r>
      <w:r w:rsidR="008A7ABF">
        <w:t>9</w:t>
      </w:r>
      <w:r w:rsidR="00644C2F">
        <w:t>7</w:t>
      </w:r>
      <w:r w:rsidR="008A7ABF">
        <w:t xml:space="preserve">) for </w:t>
      </w:r>
      <w:r w:rsidR="006116F2">
        <w:t>lateralization</w:t>
      </w:r>
      <w:r w:rsidR="008A7ABF">
        <w:t xml:space="preserve">.  </w:t>
      </w:r>
    </w:p>
    <w:p w:rsidR="00943C5D" w:rsidRDefault="00943C5D" w:rsidP="00943C5D">
      <w:pPr>
        <w:pStyle w:val="NoSpacing"/>
      </w:pPr>
      <w:r>
        <w:t xml:space="preserve">Table </w:t>
      </w:r>
      <w:r w:rsidR="001B10F3">
        <w:t>3</w:t>
      </w:r>
      <w:r>
        <w:t>: Kappa Statistics with 95% Confidence Intervals</w:t>
      </w:r>
    </w:p>
    <w:tbl>
      <w:tblPr>
        <w:tblW w:w="9112" w:type="dxa"/>
        <w:tblInd w:w="93" w:type="dxa"/>
        <w:tblLook w:val="04A0" w:firstRow="1" w:lastRow="0" w:firstColumn="1" w:lastColumn="0" w:noHBand="0" w:noVBand="1"/>
      </w:tblPr>
      <w:tblGrid>
        <w:gridCol w:w="960"/>
        <w:gridCol w:w="1728"/>
        <w:gridCol w:w="2119"/>
        <w:gridCol w:w="2186"/>
        <w:gridCol w:w="2119"/>
      </w:tblGrid>
      <w:tr w:rsidR="00943C5D" w:rsidRPr="00943C5D" w:rsidTr="00943C5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5D" w:rsidRPr="00943C5D" w:rsidRDefault="00943C5D" w:rsidP="00943C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5D" w:rsidRPr="00943C5D" w:rsidRDefault="00943C5D" w:rsidP="00943C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3C5D">
              <w:rPr>
                <w:rFonts w:ascii="Calibri" w:eastAsia="Times New Roman" w:hAnsi="Calibri" w:cs="Times New Roman"/>
                <w:color w:val="000000"/>
              </w:rPr>
              <w:t>Comparing Phases</w:t>
            </w:r>
          </w:p>
        </w:tc>
        <w:tc>
          <w:tcPr>
            <w:tcW w:w="4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5D" w:rsidRPr="00943C5D" w:rsidRDefault="00943C5D" w:rsidP="00943C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3C5D">
              <w:rPr>
                <w:rFonts w:ascii="Calibri" w:eastAsia="Times New Roman" w:hAnsi="Calibri" w:cs="Times New Roman"/>
                <w:color w:val="000000"/>
              </w:rPr>
              <w:t>Comparing Readers</w:t>
            </w:r>
          </w:p>
        </w:tc>
      </w:tr>
      <w:tr w:rsidR="00943C5D" w:rsidRPr="00943C5D" w:rsidTr="00943C5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5D" w:rsidRPr="00943C5D" w:rsidRDefault="00943C5D" w:rsidP="00943C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5D" w:rsidRPr="00943C5D" w:rsidRDefault="00943C5D" w:rsidP="00943C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3C5D">
              <w:rPr>
                <w:rFonts w:ascii="Calibri" w:eastAsia="Times New Roman" w:hAnsi="Calibri" w:cs="Times New Roman"/>
                <w:color w:val="000000"/>
              </w:rPr>
              <w:t>Reader 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5D" w:rsidRPr="00943C5D" w:rsidRDefault="00943C5D" w:rsidP="00943C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3C5D">
              <w:rPr>
                <w:rFonts w:ascii="Calibri" w:eastAsia="Times New Roman" w:hAnsi="Calibri" w:cs="Times New Roman"/>
                <w:color w:val="000000"/>
              </w:rPr>
              <w:t>Reader 2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5D" w:rsidRPr="00943C5D" w:rsidRDefault="00943C5D" w:rsidP="00943C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3C5D">
              <w:rPr>
                <w:rFonts w:ascii="Calibri" w:eastAsia="Times New Roman" w:hAnsi="Calibri" w:cs="Times New Roman"/>
                <w:color w:val="000000"/>
              </w:rPr>
              <w:t>Phase 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5D" w:rsidRPr="00943C5D" w:rsidRDefault="00943C5D" w:rsidP="00943C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3C5D">
              <w:rPr>
                <w:rFonts w:ascii="Calibri" w:eastAsia="Times New Roman" w:hAnsi="Calibri" w:cs="Times New Roman"/>
                <w:color w:val="000000"/>
              </w:rPr>
              <w:t>Phase 2</w:t>
            </w:r>
          </w:p>
        </w:tc>
      </w:tr>
      <w:tr w:rsidR="00943C5D" w:rsidRPr="00943C5D" w:rsidTr="00943C5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5D" w:rsidRPr="00943C5D" w:rsidRDefault="00943C5D" w:rsidP="00943C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5D">
              <w:rPr>
                <w:rFonts w:ascii="Calibri" w:eastAsia="Times New Roman" w:hAnsi="Calibri" w:cs="Times New Roman"/>
                <w:color w:val="000000"/>
              </w:rPr>
              <w:t>RU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5D" w:rsidRPr="00943C5D" w:rsidRDefault="00943C5D" w:rsidP="00943C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3C5D">
              <w:rPr>
                <w:rFonts w:ascii="Calibri" w:eastAsia="Times New Roman" w:hAnsi="Calibri" w:cs="Times New Roman"/>
                <w:color w:val="000000"/>
              </w:rPr>
              <w:t>0.934 (0.808, 1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5D" w:rsidRPr="00943C5D" w:rsidRDefault="00943C5D" w:rsidP="00943C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3C5D">
              <w:rPr>
                <w:rFonts w:ascii="Calibri" w:eastAsia="Times New Roman" w:hAnsi="Calibri" w:cs="Times New Roman"/>
                <w:color w:val="000000"/>
              </w:rPr>
              <w:t>0.929 (0.793, 1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5D" w:rsidRPr="00943C5D" w:rsidRDefault="00943C5D" w:rsidP="00943C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3C5D">
              <w:rPr>
                <w:rFonts w:ascii="Calibri" w:eastAsia="Times New Roman" w:hAnsi="Calibri" w:cs="Times New Roman"/>
                <w:color w:val="000000"/>
              </w:rPr>
              <w:t>0.932 (0.802, 1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5D" w:rsidRPr="00943C5D" w:rsidRDefault="00943C5D" w:rsidP="00943C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3C5D">
              <w:rPr>
                <w:rFonts w:ascii="Calibri" w:eastAsia="Times New Roman" w:hAnsi="Calibri" w:cs="Times New Roman"/>
                <w:color w:val="000000"/>
              </w:rPr>
              <w:t>0.798 (0.586, 1)</w:t>
            </w:r>
          </w:p>
        </w:tc>
      </w:tr>
      <w:tr w:rsidR="00943C5D" w:rsidRPr="00943C5D" w:rsidTr="00943C5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5D" w:rsidRPr="00943C5D" w:rsidRDefault="00943C5D" w:rsidP="00943C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5D">
              <w:rPr>
                <w:rFonts w:ascii="Calibri" w:eastAsia="Times New Roman" w:hAnsi="Calibri" w:cs="Times New Roman"/>
                <w:color w:val="000000"/>
              </w:rPr>
              <w:t>RL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5D" w:rsidRPr="00943C5D" w:rsidRDefault="00943C5D" w:rsidP="00943C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3C5D">
              <w:rPr>
                <w:rFonts w:ascii="Calibri" w:eastAsia="Times New Roman" w:hAnsi="Calibri" w:cs="Times New Roman"/>
                <w:color w:val="000000"/>
              </w:rPr>
              <w:t>0.936 (0.813, 1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5D" w:rsidRPr="00943C5D" w:rsidRDefault="00943C5D" w:rsidP="00943C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3C5D">
              <w:rPr>
                <w:rFonts w:ascii="Calibri" w:eastAsia="Times New Roman" w:hAnsi="Calibri" w:cs="Times New Roman"/>
                <w:color w:val="000000"/>
              </w:rPr>
              <w:t>0.932 (0.802, 1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5D" w:rsidRPr="00943C5D" w:rsidRDefault="00943C5D" w:rsidP="00943C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3C5D">
              <w:rPr>
                <w:rFonts w:ascii="Calibri" w:eastAsia="Times New Roman" w:hAnsi="Calibri" w:cs="Times New Roman"/>
                <w:color w:val="000000"/>
              </w:rPr>
              <w:t>0.805 (0.599,1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5D" w:rsidRPr="00943C5D" w:rsidRDefault="00943C5D" w:rsidP="00943C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3C5D">
              <w:rPr>
                <w:rFonts w:ascii="Calibri" w:eastAsia="Times New Roman" w:hAnsi="Calibri" w:cs="Times New Roman"/>
                <w:color w:val="000000"/>
              </w:rPr>
              <w:t>0.803 (0.592, 1)</w:t>
            </w:r>
          </w:p>
        </w:tc>
      </w:tr>
      <w:tr w:rsidR="00943C5D" w:rsidRPr="00943C5D" w:rsidTr="00943C5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5D" w:rsidRPr="00943C5D" w:rsidRDefault="00943C5D" w:rsidP="00943C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5D">
              <w:rPr>
                <w:rFonts w:ascii="Calibri" w:eastAsia="Times New Roman" w:hAnsi="Calibri" w:cs="Times New Roman"/>
                <w:color w:val="000000"/>
              </w:rPr>
              <w:t>LU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5D" w:rsidRPr="00943C5D" w:rsidRDefault="00943C5D" w:rsidP="00943C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3C5D">
              <w:rPr>
                <w:rFonts w:ascii="Calibri" w:eastAsia="Times New Roman" w:hAnsi="Calibri" w:cs="Times New Roman"/>
                <w:color w:val="000000"/>
              </w:rPr>
              <w:t>1 (1, 1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5D" w:rsidRPr="00943C5D" w:rsidRDefault="00943C5D" w:rsidP="00943C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3C5D">
              <w:rPr>
                <w:rFonts w:ascii="Calibri" w:eastAsia="Times New Roman" w:hAnsi="Calibri" w:cs="Times New Roman"/>
                <w:color w:val="000000"/>
              </w:rPr>
              <w:t>0.763 (0.449, 1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5D" w:rsidRPr="00943C5D" w:rsidRDefault="00943C5D" w:rsidP="00943C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3C5D">
              <w:rPr>
                <w:rFonts w:ascii="Calibri" w:eastAsia="Times New Roman" w:hAnsi="Calibri" w:cs="Times New Roman"/>
                <w:color w:val="000000"/>
              </w:rPr>
              <w:t>0.871 (0.624, 1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5D" w:rsidRPr="00943C5D" w:rsidRDefault="00943C5D" w:rsidP="00943C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3C5D">
              <w:rPr>
                <w:rFonts w:ascii="Calibri" w:eastAsia="Times New Roman" w:hAnsi="Calibri" w:cs="Times New Roman"/>
                <w:color w:val="000000"/>
              </w:rPr>
              <w:t>0.613 (0.216, )</w:t>
            </w:r>
          </w:p>
        </w:tc>
      </w:tr>
      <w:tr w:rsidR="00943C5D" w:rsidRPr="00943C5D" w:rsidTr="00943C5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5D" w:rsidRPr="00943C5D" w:rsidRDefault="00943C5D" w:rsidP="00943C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5D">
              <w:rPr>
                <w:rFonts w:ascii="Calibri" w:eastAsia="Times New Roman" w:hAnsi="Calibri" w:cs="Times New Roman"/>
                <w:color w:val="000000"/>
              </w:rPr>
              <w:t>LL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5D" w:rsidRPr="00943C5D" w:rsidRDefault="00943C5D" w:rsidP="00943C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3C5D">
              <w:rPr>
                <w:rFonts w:ascii="Calibri" w:eastAsia="Times New Roman" w:hAnsi="Calibri" w:cs="Times New Roman"/>
                <w:color w:val="000000"/>
              </w:rPr>
              <w:t>0.92 (0.766, 1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5D" w:rsidRPr="00943C5D" w:rsidRDefault="00943C5D" w:rsidP="00943C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3C5D">
              <w:rPr>
                <w:rFonts w:ascii="Calibri" w:eastAsia="Times New Roman" w:hAnsi="Calibri" w:cs="Times New Roman"/>
                <w:color w:val="000000"/>
              </w:rPr>
              <w:t>0.833 (0.611, 1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5D" w:rsidRPr="00943C5D" w:rsidRDefault="00943C5D" w:rsidP="00943C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3C5D">
              <w:rPr>
                <w:rFonts w:ascii="Calibri" w:eastAsia="Times New Roman" w:hAnsi="Calibri" w:cs="Times New Roman"/>
                <w:color w:val="000000"/>
              </w:rPr>
              <w:t>0.76 (0.504, 1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5D" w:rsidRPr="00943C5D" w:rsidRDefault="00943C5D" w:rsidP="00943C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3C5D">
              <w:rPr>
                <w:rFonts w:ascii="Calibri" w:eastAsia="Times New Roman" w:hAnsi="Calibri" w:cs="Times New Roman"/>
                <w:color w:val="000000"/>
              </w:rPr>
              <w:t>0.667 (0.366, 0.967)</w:t>
            </w:r>
          </w:p>
        </w:tc>
      </w:tr>
      <w:tr w:rsidR="00943C5D" w:rsidRPr="00943C5D" w:rsidTr="00943C5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5D" w:rsidRPr="00943C5D" w:rsidRDefault="00943C5D" w:rsidP="00943C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5D">
              <w:rPr>
                <w:rFonts w:ascii="Calibri" w:eastAsia="Times New Roman" w:hAnsi="Calibri" w:cs="Times New Roman"/>
                <w:color w:val="000000"/>
              </w:rPr>
              <w:t>ectopic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5D" w:rsidRPr="00943C5D" w:rsidRDefault="00943C5D" w:rsidP="00943C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3C5D">
              <w:rPr>
                <w:rFonts w:ascii="Calibri" w:eastAsia="Times New Roman" w:hAnsi="Calibri" w:cs="Times New Roman"/>
                <w:color w:val="000000"/>
              </w:rPr>
              <w:t>0.717 (0.352, 1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5D" w:rsidRPr="00943C5D" w:rsidRDefault="00943C5D" w:rsidP="00943C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3C5D">
              <w:rPr>
                <w:rFonts w:ascii="Calibri" w:eastAsia="Times New Roman" w:hAnsi="Calibri" w:cs="Times New Roman"/>
                <w:color w:val="000000"/>
              </w:rPr>
              <w:t>1 (1, 1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5D" w:rsidRPr="00943C5D" w:rsidRDefault="00943C5D" w:rsidP="00943C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3C5D">
              <w:rPr>
                <w:rFonts w:ascii="Calibri" w:eastAsia="Times New Roman" w:hAnsi="Calibri" w:cs="Times New Roman"/>
                <w:color w:val="000000"/>
              </w:rPr>
              <w:t>0.297 (-0.162, 0.755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5D" w:rsidRPr="00943C5D" w:rsidRDefault="00943C5D" w:rsidP="00943C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3C5D">
              <w:rPr>
                <w:rFonts w:ascii="Calibri" w:eastAsia="Times New Roman" w:hAnsi="Calibri" w:cs="Times New Roman"/>
                <w:color w:val="000000"/>
              </w:rPr>
              <w:t>0.475 (-0.124, 1)</w:t>
            </w:r>
          </w:p>
        </w:tc>
      </w:tr>
      <w:tr w:rsidR="00943C5D" w:rsidRPr="00943C5D" w:rsidTr="00943C5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5D" w:rsidRPr="00943C5D" w:rsidRDefault="00943C5D" w:rsidP="00943C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5D">
              <w:rPr>
                <w:rFonts w:ascii="Calibri" w:eastAsia="Times New Roman" w:hAnsi="Calibri" w:cs="Times New Roman"/>
                <w:color w:val="000000"/>
              </w:rPr>
              <w:t>Left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5D" w:rsidRPr="00943C5D" w:rsidRDefault="00943C5D" w:rsidP="00943C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3C5D">
              <w:rPr>
                <w:rFonts w:ascii="Calibri" w:eastAsia="Times New Roman" w:hAnsi="Calibri" w:cs="Times New Roman"/>
                <w:color w:val="000000"/>
              </w:rPr>
              <w:t>0.934 (0.808, 1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5D" w:rsidRPr="00943C5D" w:rsidRDefault="00943C5D" w:rsidP="00943C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3C5D">
              <w:rPr>
                <w:rFonts w:ascii="Calibri" w:eastAsia="Times New Roman" w:hAnsi="Calibri" w:cs="Times New Roman"/>
                <w:color w:val="000000"/>
              </w:rPr>
              <w:t>0.741 (0.504, 0.978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5D" w:rsidRPr="00943C5D" w:rsidRDefault="00943C5D" w:rsidP="00943C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3C5D">
              <w:rPr>
                <w:rFonts w:ascii="Calibri" w:eastAsia="Times New Roman" w:hAnsi="Calibri" w:cs="Times New Roman"/>
                <w:color w:val="000000"/>
              </w:rPr>
              <w:t>0.870 (0.697, 1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5D" w:rsidRPr="00943C5D" w:rsidRDefault="00943C5D" w:rsidP="00943C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3C5D">
              <w:rPr>
                <w:rFonts w:ascii="Calibri" w:eastAsia="Times New Roman" w:hAnsi="Calibri" w:cs="Times New Roman"/>
                <w:color w:val="000000"/>
              </w:rPr>
              <w:t>0.672 (0.409, 0.935)</w:t>
            </w:r>
          </w:p>
        </w:tc>
      </w:tr>
      <w:tr w:rsidR="00943C5D" w:rsidRPr="00943C5D" w:rsidTr="00943C5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5D" w:rsidRPr="00943C5D" w:rsidRDefault="00943C5D" w:rsidP="00943C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5D">
              <w:rPr>
                <w:rFonts w:ascii="Calibri" w:eastAsia="Times New Roman" w:hAnsi="Calibri" w:cs="Times New Roman"/>
                <w:color w:val="000000"/>
              </w:rPr>
              <w:t>Right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5D" w:rsidRPr="00943C5D" w:rsidRDefault="00943C5D" w:rsidP="00943C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3C5D">
              <w:rPr>
                <w:rFonts w:ascii="Calibri" w:eastAsia="Times New Roman" w:hAnsi="Calibri" w:cs="Times New Roman"/>
                <w:color w:val="000000"/>
              </w:rPr>
              <w:t>1 (1, 1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5D" w:rsidRPr="00943C5D" w:rsidRDefault="00943C5D" w:rsidP="00943C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3C5D">
              <w:rPr>
                <w:rFonts w:ascii="Calibri" w:eastAsia="Times New Roman" w:hAnsi="Calibri" w:cs="Times New Roman"/>
                <w:color w:val="000000"/>
              </w:rPr>
              <w:t>0.929 (0.793, 1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5D" w:rsidRPr="00943C5D" w:rsidRDefault="00943C5D" w:rsidP="00943C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3C5D">
              <w:rPr>
                <w:rFonts w:ascii="Calibri" w:eastAsia="Times New Roman" w:hAnsi="Calibri" w:cs="Times New Roman"/>
                <w:color w:val="000000"/>
              </w:rPr>
              <w:t>0.674 (0.391, 0.956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5D" w:rsidRPr="00943C5D" w:rsidRDefault="00943C5D" w:rsidP="00943C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3C5D">
              <w:rPr>
                <w:rFonts w:ascii="Calibri" w:eastAsia="Times New Roman" w:hAnsi="Calibri" w:cs="Times New Roman"/>
                <w:color w:val="000000"/>
              </w:rPr>
              <w:t>0.612 (0.324, 0.9)</w:t>
            </w:r>
          </w:p>
        </w:tc>
      </w:tr>
    </w:tbl>
    <w:p w:rsidR="00943C5D" w:rsidRDefault="00943C5D" w:rsidP="00644C2F"/>
    <w:sectPr w:rsidR="00943C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3C5D"/>
    <w:rsid w:val="000450A3"/>
    <w:rsid w:val="000E29B4"/>
    <w:rsid w:val="001B10F3"/>
    <w:rsid w:val="0020115E"/>
    <w:rsid w:val="004D4829"/>
    <w:rsid w:val="006116F2"/>
    <w:rsid w:val="00644C2F"/>
    <w:rsid w:val="00667F27"/>
    <w:rsid w:val="006C4994"/>
    <w:rsid w:val="006F405F"/>
    <w:rsid w:val="006F4513"/>
    <w:rsid w:val="008A7ABF"/>
    <w:rsid w:val="00943C5D"/>
    <w:rsid w:val="009A570A"/>
    <w:rsid w:val="00A90E01"/>
    <w:rsid w:val="00C746B2"/>
    <w:rsid w:val="00D03B6F"/>
    <w:rsid w:val="00D20025"/>
    <w:rsid w:val="00D201BE"/>
    <w:rsid w:val="00D36925"/>
    <w:rsid w:val="00DA73FA"/>
    <w:rsid w:val="00DB6C5C"/>
    <w:rsid w:val="00DB797B"/>
    <w:rsid w:val="00E472F0"/>
    <w:rsid w:val="00FB2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43C5D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43C5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167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1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2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3</Pages>
  <Words>591</Words>
  <Characters>3374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ffey, Danielle</dc:creator>
  <cp:lastModifiedBy>Guffey, Danielle</cp:lastModifiedBy>
  <cp:revision>21</cp:revision>
  <dcterms:created xsi:type="dcterms:W3CDTF">2014-12-08T17:03:00Z</dcterms:created>
  <dcterms:modified xsi:type="dcterms:W3CDTF">2014-12-08T19:37:00Z</dcterms:modified>
</cp:coreProperties>
</file>